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58E6B" w14:textId="4BF7EFBB" w:rsidR="003A523F" w:rsidRDefault="003A523F" w:rsidP="003A523F">
      <w:pPr>
        <w:rPr>
          <w:rFonts w:ascii="Times New Roman" w:hAnsi="Times New Roman" w:cs="Times New Roman"/>
          <w:b/>
          <w:sz w:val="24"/>
        </w:rPr>
      </w:pPr>
      <w:r w:rsidRPr="006C31C8">
        <w:rPr>
          <w:rFonts w:ascii="Times New Roman" w:hAnsi="Times New Roman" w:cs="Times New Roman"/>
          <w:b/>
          <w:sz w:val="24"/>
        </w:rPr>
        <w:t>S</w:t>
      </w:r>
      <w:r w:rsidR="00E13CA6">
        <w:rPr>
          <w:rFonts w:ascii="Times New Roman" w:hAnsi="Times New Roman" w:cs="Times New Roman"/>
          <w:b/>
          <w:sz w:val="24"/>
        </w:rPr>
        <w:t>6</w:t>
      </w:r>
      <w:r w:rsidRPr="006C31C8">
        <w:rPr>
          <w:rFonts w:ascii="Times New Roman" w:hAnsi="Times New Roman" w:cs="Times New Roman"/>
          <w:b/>
          <w:sz w:val="24"/>
        </w:rPr>
        <w:t xml:space="preserve"> Table. </w:t>
      </w:r>
      <w:r w:rsidRPr="003A523F">
        <w:rPr>
          <w:rFonts w:ascii="Times New Roman" w:hAnsi="Times New Roman" w:cs="Times New Roman"/>
          <w:b/>
          <w:sz w:val="24"/>
        </w:rPr>
        <w:t>Differences in anxiety and depression levels among CON, ILR, and IHR groups</w:t>
      </w:r>
      <w:r w:rsidR="0051627D" w:rsidRPr="0051627D">
        <w:rPr>
          <w:rFonts w:ascii="Times New Roman" w:eastAsia="Dotum" w:hAnsi="Times New Roman" w:cs="Times New Roman"/>
          <w:b/>
          <w:sz w:val="24"/>
          <w:szCs w:val="24"/>
        </w:rPr>
        <w:t xml:space="preserve"> </w:t>
      </w:r>
      <w:r w:rsidR="00FB5BD2">
        <w:rPr>
          <w:rFonts w:ascii="Times New Roman" w:eastAsia="Dotum" w:hAnsi="Times New Roman" w:cs="Times New Roman" w:hint="eastAsia"/>
          <w:b/>
          <w:sz w:val="24"/>
          <w:szCs w:val="24"/>
          <w:vertAlign w:val="superscript"/>
        </w:rPr>
        <w:t>1),</w:t>
      </w:r>
      <w:r w:rsidR="00FB5BD2">
        <w:rPr>
          <w:rFonts w:ascii="Times New Roman" w:eastAsia="Dotum" w:hAnsi="Times New Roman" w:cs="Times New Roman"/>
          <w:b/>
          <w:sz w:val="24"/>
          <w:szCs w:val="24"/>
          <w:vertAlign w:val="superscript"/>
        </w:rPr>
        <w:t xml:space="preserve"> </w:t>
      </w:r>
      <w:r w:rsidR="00FB5BD2">
        <w:rPr>
          <w:rFonts w:ascii="Times New Roman" w:eastAsia="Dotum" w:hAnsi="Times New Roman" w:cs="Times New Roman" w:hint="eastAsia"/>
          <w:b/>
          <w:sz w:val="24"/>
          <w:szCs w:val="24"/>
          <w:vertAlign w:val="superscript"/>
        </w:rPr>
        <w:t>2)</w:t>
      </w:r>
    </w:p>
    <w:tbl>
      <w:tblPr>
        <w:tblOverlap w:val="never"/>
        <w:tblW w:w="10549" w:type="dxa"/>
        <w:tblInd w:w="-7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9"/>
        <w:gridCol w:w="1262"/>
        <w:gridCol w:w="1262"/>
        <w:gridCol w:w="1263"/>
        <w:gridCol w:w="1262"/>
        <w:gridCol w:w="1262"/>
        <w:gridCol w:w="1263"/>
        <w:gridCol w:w="1126"/>
      </w:tblGrid>
      <w:tr w:rsidR="00733272" w:rsidRPr="00AA3106" w14:paraId="7D95ABEC" w14:textId="77777777" w:rsidTr="003914CE">
        <w:trPr>
          <w:trHeight w:val="221"/>
        </w:trPr>
        <w:tc>
          <w:tcPr>
            <w:tcW w:w="1849" w:type="dxa"/>
            <w:vMerge w:val="restart"/>
            <w:tcBorders>
              <w:top w:val="single" w:sz="12" w:space="0" w:color="0A0000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57E42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</w:pPr>
            <w:r w:rsidRPr="00AA3106">
              <w:rPr>
                <w:rFonts w:ascii="Arial" w:eastAsia="Gulim" w:hAnsi="Arial" w:cs="Arial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524" w:type="dxa"/>
            <w:gridSpan w:val="2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96638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ON</w:t>
            </w:r>
          </w:p>
          <w:p w14:paraId="19834DAF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AA3106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= 35)</w:t>
            </w:r>
          </w:p>
        </w:tc>
        <w:tc>
          <w:tcPr>
            <w:tcW w:w="2525" w:type="dxa"/>
            <w:gridSpan w:val="2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47F628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ILR</w:t>
            </w:r>
          </w:p>
          <w:p w14:paraId="2CBB5697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AA3106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= 32)</w:t>
            </w:r>
          </w:p>
        </w:tc>
        <w:tc>
          <w:tcPr>
            <w:tcW w:w="2525" w:type="dxa"/>
            <w:gridSpan w:val="2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5B493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IHR</w:t>
            </w:r>
          </w:p>
          <w:p w14:paraId="521D3D73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Pr="00AA3106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= 33)</w:t>
            </w:r>
          </w:p>
        </w:tc>
        <w:tc>
          <w:tcPr>
            <w:tcW w:w="1126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B3AA5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 xml:space="preserve"> value</w:t>
            </w: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2)</w:t>
            </w:r>
          </w:p>
        </w:tc>
      </w:tr>
      <w:tr w:rsidR="00733272" w:rsidRPr="00AA3106" w14:paraId="4FB62657" w14:textId="77777777" w:rsidTr="003914CE">
        <w:trPr>
          <w:trHeight w:val="221"/>
        </w:trPr>
        <w:tc>
          <w:tcPr>
            <w:tcW w:w="1849" w:type="dxa"/>
            <w:vMerge/>
            <w:tcBorders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170B8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E49F0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2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76935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63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BBFB1B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2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9D2762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262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C95A4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Mean (SEM)</w:t>
            </w:r>
          </w:p>
        </w:tc>
        <w:tc>
          <w:tcPr>
            <w:tcW w:w="1263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5B9E0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Change</w:t>
            </w: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1)</w:t>
            </w:r>
          </w:p>
        </w:tc>
        <w:tc>
          <w:tcPr>
            <w:tcW w:w="1126" w:type="dxa"/>
            <w:tcBorders>
              <w:top w:val="single" w:sz="12" w:space="0" w:color="0A0000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B8A59C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</w:tr>
      <w:tr w:rsidR="00733272" w:rsidRPr="00AA3106" w14:paraId="36BEE346" w14:textId="77777777" w:rsidTr="003914CE">
        <w:trPr>
          <w:trHeight w:val="221"/>
        </w:trPr>
        <w:tc>
          <w:tcPr>
            <w:tcW w:w="10549" w:type="dxa"/>
            <w:gridSpan w:val="8"/>
            <w:tcBorders>
              <w:top w:val="single" w:sz="12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9BB30" w14:textId="77777777" w:rsidR="00733272" w:rsidRPr="00AA3106" w:rsidRDefault="00733272" w:rsidP="003A44FE">
            <w:pPr>
              <w:spacing w:after="0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GAD-7_Score</w:t>
            </w:r>
          </w:p>
        </w:tc>
      </w:tr>
      <w:tr w:rsidR="00733272" w:rsidRPr="00AA3106" w14:paraId="12AF7B65" w14:textId="77777777" w:rsidTr="003914CE">
        <w:trPr>
          <w:trHeight w:val="22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21CF2B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157D30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2 (0.6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7068BD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EED61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3 (0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959076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D3B9C3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5 (0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8A3ED6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97F24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</w:tr>
      <w:tr w:rsidR="00733272" w:rsidRPr="00AA3106" w14:paraId="068A4E6C" w14:textId="77777777" w:rsidTr="003914CE">
        <w:trPr>
          <w:trHeight w:val="22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1D9A12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C9037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5 (0.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54234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31 (0.6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69B5E1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6 (0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7375A5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-0.78 (0.84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750CFE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5 (0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01BC7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03 (0.6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68147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862</w:t>
            </w:r>
          </w:p>
        </w:tc>
      </w:tr>
      <w:tr w:rsidR="00733272" w:rsidRPr="00AA3106" w14:paraId="73A1D090" w14:textId="77777777" w:rsidTr="003914CE">
        <w:trPr>
          <w:trHeight w:val="221"/>
        </w:trPr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EF3F9C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67E3E4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8 (0.8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E7FB7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57 (0.8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9670D0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4 (0.5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72B388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-1.13 (0.73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E2553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.4 (0.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AAE7C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-0.09 (0.62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94698B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993</w:t>
            </w:r>
          </w:p>
        </w:tc>
      </w:tr>
      <w:tr w:rsidR="00733272" w:rsidRPr="00AA3106" w14:paraId="075923BE" w14:textId="77777777" w:rsidTr="003914CE">
        <w:trPr>
          <w:trHeight w:val="221"/>
        </w:trPr>
        <w:tc>
          <w:tcPr>
            <w:tcW w:w="1054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CB17B4" w14:textId="77777777" w:rsidR="00733272" w:rsidRPr="00AA3106" w:rsidRDefault="00733272" w:rsidP="003A44FE">
            <w:pPr>
              <w:spacing w:after="0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PHQ-9_Score</w:t>
            </w:r>
          </w:p>
        </w:tc>
      </w:tr>
      <w:tr w:rsidR="00733272" w:rsidRPr="00AA3106" w14:paraId="3A54595B" w14:textId="77777777" w:rsidTr="003914CE">
        <w:trPr>
          <w:trHeight w:val="221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CF137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7E7F81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5 (0.8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E5E5E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71935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.8 (0.9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7EF705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D762D1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2 (0.5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6CA42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BA3A1E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</w:p>
        </w:tc>
      </w:tr>
      <w:tr w:rsidR="00733272" w:rsidRPr="00AA3106" w14:paraId="02645CAB" w14:textId="77777777" w:rsidTr="003914CE">
        <w:trPr>
          <w:trHeight w:val="221"/>
        </w:trPr>
        <w:tc>
          <w:tcPr>
            <w:tcW w:w="1849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4C456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3-month follow-up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CEDA2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0 (0.8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D54A40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6 (0.70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E5065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4 (0.9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AEEFAF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-1.31 (0.80)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2DE0DE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7 (0.6)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188BC0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45 (0.67)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B61C31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241</w:t>
            </w:r>
          </w:p>
        </w:tc>
      </w:tr>
      <w:tr w:rsidR="00733272" w:rsidRPr="00AA3106" w14:paraId="0422323C" w14:textId="77777777" w:rsidTr="003914CE">
        <w:trPr>
          <w:trHeight w:val="221"/>
        </w:trPr>
        <w:tc>
          <w:tcPr>
            <w:tcW w:w="1849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3CFEE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6-month follow-up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8CC610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5.4 (1.0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7342B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0.91 (1.06) </w:t>
            </w: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94618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4.2 (0.7) </w:t>
            </w:r>
            <w:r w:rsidRPr="00AA3106">
              <w:rPr>
                <w:rFonts w:ascii="Arial" w:eastAsia="Malgun Gothic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C2AC8F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-2.53 (0.78) </w:t>
            </w: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2B95F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4.4 (0.6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6E6008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0.21 (0.62) </w:t>
            </w: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66E9C0" w14:textId="77777777" w:rsidR="00733272" w:rsidRPr="00AA3106" w:rsidRDefault="00733272" w:rsidP="003A44FE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color w:val="000000"/>
                <w:sz w:val="18"/>
                <w:szCs w:val="18"/>
              </w:rPr>
            </w:pPr>
            <w:r w:rsidRPr="00AA3106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0.022</w:t>
            </w:r>
          </w:p>
        </w:tc>
      </w:tr>
    </w:tbl>
    <w:p w14:paraId="2EEDE637" w14:textId="77777777" w:rsidR="00AC378A" w:rsidRDefault="00AC378A" w:rsidP="00CB6E9F">
      <w:pPr>
        <w:spacing w:after="0"/>
        <w:rPr>
          <w:rFonts w:ascii="Arial" w:eastAsia="Malgun Gothic" w:hAnsi="Arial" w:cs="Arial"/>
          <w:b/>
          <w:bCs/>
          <w:color w:val="000000"/>
          <w:sz w:val="16"/>
          <w:szCs w:val="16"/>
          <w:vertAlign w:val="superscript"/>
        </w:rPr>
      </w:pPr>
    </w:p>
    <w:p w14:paraId="77A58B38" w14:textId="77777777" w:rsidR="0070380B" w:rsidRPr="007F5F03" w:rsidRDefault="00FB5BD2" w:rsidP="00CB6E9F">
      <w:pPr>
        <w:spacing w:after="0"/>
        <w:rPr>
          <w:rFonts w:ascii="Times New Roman" w:hAnsi="Times New Roman" w:cs="Times New Roman"/>
          <w:sz w:val="18"/>
          <w:szCs w:val="16"/>
        </w:rPr>
      </w:pPr>
      <w:bookmarkStart w:id="0" w:name="_Hlk117084607"/>
      <w:r w:rsidRPr="00FB5BD2"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1)</w:t>
      </w:r>
      <w:r w:rsidR="006C45CA">
        <w:rPr>
          <w:rFonts w:ascii="Times New Roman" w:eastAsia="Malgun Gothic" w:hAnsi="Times New Roman" w:cs="Times New Roman"/>
          <w:bCs/>
          <w:color w:val="000000"/>
          <w:sz w:val="18"/>
          <w:szCs w:val="16"/>
          <w:vertAlign w:val="superscript"/>
        </w:rPr>
        <w:t xml:space="preserve"> </w:t>
      </w:r>
      <w:r w:rsidR="0070380B" w:rsidRPr="007F5F03">
        <w:rPr>
          <w:rFonts w:ascii="Times New Roman" w:hAnsi="Times New Roman" w:cs="Times New Roman"/>
          <w:sz w:val="18"/>
          <w:szCs w:val="16"/>
        </w:rPr>
        <w:t xml:space="preserve">Change = </w:t>
      </w:r>
      <w:r w:rsidR="00AE113D">
        <w:rPr>
          <w:rFonts w:ascii="Times New Roman" w:hAnsi="Times New Roman" w:cs="Times New Roman" w:hint="eastAsia"/>
          <w:sz w:val="18"/>
          <w:szCs w:val="16"/>
        </w:rPr>
        <w:t>GAD-7</w:t>
      </w:r>
      <w:r w:rsidR="00AE113D">
        <w:rPr>
          <w:rFonts w:ascii="Times New Roman" w:hAnsi="Times New Roman" w:cs="Times New Roman"/>
          <w:sz w:val="18"/>
          <w:szCs w:val="16"/>
        </w:rPr>
        <w:t xml:space="preserve"> </w:t>
      </w:r>
      <w:r w:rsidR="00AE113D">
        <w:rPr>
          <w:rFonts w:ascii="Times New Roman" w:hAnsi="Times New Roman" w:cs="Times New Roman" w:hint="eastAsia"/>
          <w:sz w:val="18"/>
          <w:szCs w:val="16"/>
        </w:rPr>
        <w:t>or</w:t>
      </w:r>
      <w:r w:rsidR="00AE113D">
        <w:rPr>
          <w:rFonts w:ascii="Times New Roman" w:hAnsi="Times New Roman" w:cs="Times New Roman"/>
          <w:sz w:val="18"/>
          <w:szCs w:val="16"/>
        </w:rPr>
        <w:t xml:space="preserve"> </w:t>
      </w:r>
      <w:r w:rsidR="00AE113D">
        <w:rPr>
          <w:rFonts w:ascii="Times New Roman" w:hAnsi="Times New Roman" w:cs="Times New Roman" w:hint="eastAsia"/>
          <w:sz w:val="18"/>
          <w:szCs w:val="16"/>
        </w:rPr>
        <w:t>PHQ-9</w:t>
      </w:r>
      <w:r w:rsidR="00AE113D">
        <w:rPr>
          <w:rFonts w:ascii="Times New Roman" w:hAnsi="Times New Roman" w:cs="Times New Roman"/>
          <w:sz w:val="18"/>
          <w:szCs w:val="16"/>
        </w:rPr>
        <w:t xml:space="preserve"> </w:t>
      </w:r>
      <w:r w:rsidR="00AE113D">
        <w:rPr>
          <w:rFonts w:ascii="Times New Roman" w:hAnsi="Times New Roman" w:cs="Times New Roman" w:hint="eastAsia"/>
          <w:sz w:val="18"/>
          <w:szCs w:val="16"/>
        </w:rPr>
        <w:t>score</w:t>
      </w:r>
      <w:r w:rsidR="0070380B" w:rsidRPr="007F5F03">
        <w:rPr>
          <w:rFonts w:ascii="Times New Roman" w:hAnsi="Times New Roman" w:cs="Times New Roman"/>
          <w:sz w:val="18"/>
          <w:szCs w:val="16"/>
        </w:rPr>
        <w:t xml:space="preserve"> at follow-up – </w:t>
      </w:r>
      <w:r w:rsidR="00AE113D">
        <w:rPr>
          <w:rFonts w:ascii="Times New Roman" w:hAnsi="Times New Roman" w:cs="Times New Roman" w:hint="eastAsia"/>
          <w:sz w:val="18"/>
          <w:szCs w:val="16"/>
        </w:rPr>
        <w:t>GAD-7</w:t>
      </w:r>
      <w:r w:rsidR="00AE113D">
        <w:rPr>
          <w:rFonts w:ascii="Times New Roman" w:hAnsi="Times New Roman" w:cs="Times New Roman"/>
          <w:sz w:val="18"/>
          <w:szCs w:val="16"/>
        </w:rPr>
        <w:t xml:space="preserve"> </w:t>
      </w:r>
      <w:r w:rsidR="00AE113D">
        <w:rPr>
          <w:rFonts w:ascii="Times New Roman" w:hAnsi="Times New Roman" w:cs="Times New Roman" w:hint="eastAsia"/>
          <w:sz w:val="18"/>
          <w:szCs w:val="16"/>
        </w:rPr>
        <w:t>or</w:t>
      </w:r>
      <w:r w:rsidR="00AE113D">
        <w:rPr>
          <w:rFonts w:ascii="Times New Roman" w:hAnsi="Times New Roman" w:cs="Times New Roman"/>
          <w:sz w:val="18"/>
          <w:szCs w:val="16"/>
        </w:rPr>
        <w:t xml:space="preserve"> </w:t>
      </w:r>
      <w:r w:rsidR="00AE113D">
        <w:rPr>
          <w:rFonts w:ascii="Times New Roman" w:hAnsi="Times New Roman" w:cs="Times New Roman" w:hint="eastAsia"/>
          <w:sz w:val="18"/>
          <w:szCs w:val="16"/>
        </w:rPr>
        <w:t>PHQ-9</w:t>
      </w:r>
      <w:r w:rsidR="00AE113D">
        <w:rPr>
          <w:rFonts w:ascii="Times New Roman" w:hAnsi="Times New Roman" w:cs="Times New Roman"/>
          <w:sz w:val="18"/>
          <w:szCs w:val="16"/>
        </w:rPr>
        <w:t xml:space="preserve"> </w:t>
      </w:r>
      <w:r w:rsidR="00AE113D">
        <w:rPr>
          <w:rFonts w:ascii="Times New Roman" w:hAnsi="Times New Roman" w:cs="Times New Roman" w:hint="eastAsia"/>
          <w:sz w:val="18"/>
          <w:szCs w:val="16"/>
        </w:rPr>
        <w:t>score</w:t>
      </w:r>
      <w:r w:rsidR="0070380B" w:rsidRPr="007F5F03">
        <w:rPr>
          <w:rFonts w:ascii="Times New Roman" w:hAnsi="Times New Roman" w:cs="Times New Roman"/>
          <w:sz w:val="18"/>
          <w:szCs w:val="16"/>
        </w:rPr>
        <w:t xml:space="preserve"> at baseline. </w:t>
      </w:r>
    </w:p>
    <w:p w14:paraId="24DAC8E0" w14:textId="77777777" w:rsidR="00C51599" w:rsidRPr="007F5F03" w:rsidRDefault="00695171" w:rsidP="00CB6E9F">
      <w:pPr>
        <w:spacing w:after="0"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2</w:t>
      </w:r>
      <w:r w:rsidR="00FB5BD2" w:rsidRPr="00FB5BD2">
        <w:rPr>
          <w:rFonts w:ascii="Times New Roman" w:eastAsia="Malgun Gothic" w:hAnsi="Times New Roman" w:cs="Times New Roman" w:hint="eastAsia"/>
          <w:b/>
          <w:bCs/>
          <w:color w:val="000000"/>
          <w:sz w:val="18"/>
          <w:szCs w:val="16"/>
          <w:vertAlign w:val="superscript"/>
        </w:rPr>
        <w:t>)</w:t>
      </w:r>
      <w:r w:rsidR="006C45CA">
        <w:rPr>
          <w:rFonts w:ascii="Times New Roman" w:eastAsia="Malgun Gothic" w:hAnsi="Times New Roman" w:cs="Times New Roman"/>
          <w:bCs/>
          <w:color w:val="000000"/>
          <w:sz w:val="18"/>
          <w:szCs w:val="16"/>
          <w:vertAlign w:val="superscript"/>
        </w:rPr>
        <w:t xml:space="preserve"> </w:t>
      </w:r>
      <w:r w:rsidR="00733272" w:rsidRPr="007F5F03">
        <w:rPr>
          <w:rFonts w:ascii="Times New Roman" w:hAnsi="Times New Roman" w:cs="Times New Roman"/>
          <w:sz w:val="18"/>
          <w:szCs w:val="16"/>
        </w:rPr>
        <w:t xml:space="preserve">Means with different superscripts indicate the significant differences in changes in PHQ-9 and GAD-7 scores or categories among CON, INR, and IR groups by one-way ANOVA tests and Kruskal-Wallis tests, followed by Bonferroni-correction multiple comparison tests. </w:t>
      </w:r>
    </w:p>
    <w:p w14:paraId="7858F1A5" w14:textId="77777777" w:rsidR="00F04CA4" w:rsidRPr="007F5F03" w:rsidRDefault="00733272" w:rsidP="00CB6E9F">
      <w:pPr>
        <w:spacing w:after="0"/>
        <w:rPr>
          <w:rFonts w:ascii="Times New Roman" w:hAnsi="Times New Roman" w:cs="Times New Roman"/>
          <w:sz w:val="18"/>
          <w:szCs w:val="16"/>
        </w:rPr>
      </w:pPr>
      <w:r w:rsidRPr="007F5F03">
        <w:rPr>
          <w:rFonts w:ascii="Times New Roman" w:hAnsi="Times New Roman" w:cs="Times New Roman"/>
          <w:sz w:val="18"/>
          <w:szCs w:val="16"/>
        </w:rPr>
        <w:t xml:space="preserve">The asterisks indicate </w:t>
      </w:r>
      <w:r w:rsidR="00112D14" w:rsidRPr="007F5F03">
        <w:rPr>
          <w:rFonts w:ascii="Times New Roman" w:hAnsi="Times New Roman" w:cs="Times New Roman"/>
          <w:sz w:val="18"/>
          <w:szCs w:val="16"/>
        </w:rPr>
        <w:t xml:space="preserve">a </w:t>
      </w:r>
      <w:r w:rsidRPr="007F5F03">
        <w:rPr>
          <w:rFonts w:ascii="Times New Roman" w:hAnsi="Times New Roman" w:cs="Times New Roman"/>
          <w:sz w:val="18"/>
          <w:szCs w:val="16"/>
        </w:rPr>
        <w:t>significant difference (*: P value &lt; 0.0</w:t>
      </w:r>
      <w:r w:rsidR="00FF2001">
        <w:rPr>
          <w:rFonts w:ascii="Times New Roman" w:hAnsi="Times New Roman" w:cs="Times New Roman"/>
          <w:sz w:val="18"/>
          <w:szCs w:val="16"/>
        </w:rPr>
        <w:t>5</w:t>
      </w:r>
      <w:r w:rsidRPr="007F5F03">
        <w:rPr>
          <w:rFonts w:ascii="Times New Roman" w:hAnsi="Times New Roman" w:cs="Times New Roman"/>
          <w:sz w:val="18"/>
          <w:szCs w:val="16"/>
        </w:rPr>
        <w:t xml:space="preserve">) </w:t>
      </w:r>
      <w:r w:rsidR="00BF279C">
        <w:rPr>
          <w:rFonts w:ascii="Times New Roman" w:hAnsi="Times New Roman" w:cs="Times New Roman" w:hint="eastAsia"/>
          <w:sz w:val="18"/>
          <w:szCs w:val="16"/>
        </w:rPr>
        <w:t>in</w:t>
      </w:r>
      <w:r w:rsidR="00BF279C">
        <w:rPr>
          <w:rFonts w:ascii="Times New Roman" w:hAnsi="Times New Roman" w:cs="Times New Roman"/>
          <w:sz w:val="18"/>
          <w:szCs w:val="16"/>
        </w:rPr>
        <w:t xml:space="preserve"> </w:t>
      </w:r>
      <w:r w:rsidR="00BF279C">
        <w:rPr>
          <w:rFonts w:ascii="Times New Roman" w:hAnsi="Times New Roman" w:cs="Times New Roman" w:hint="eastAsia"/>
          <w:sz w:val="18"/>
          <w:szCs w:val="16"/>
        </w:rPr>
        <w:t>the</w:t>
      </w:r>
      <w:r w:rsidRPr="007F5F03">
        <w:rPr>
          <w:rFonts w:ascii="Times New Roman" w:hAnsi="Times New Roman" w:cs="Times New Roman"/>
          <w:sz w:val="18"/>
          <w:szCs w:val="16"/>
        </w:rPr>
        <w:t xml:space="preserve"> PHQ-9 or GAD-7</w:t>
      </w:r>
      <w:r w:rsidR="00BF279C">
        <w:rPr>
          <w:rFonts w:ascii="Times New Roman" w:hAnsi="Times New Roman" w:cs="Times New Roman"/>
          <w:sz w:val="18"/>
          <w:szCs w:val="16"/>
        </w:rPr>
        <w:t xml:space="preserve"> </w:t>
      </w:r>
      <w:r w:rsidR="00BF279C">
        <w:rPr>
          <w:rFonts w:ascii="Times New Roman" w:hAnsi="Times New Roman" w:cs="Times New Roman" w:hint="eastAsia"/>
          <w:sz w:val="18"/>
          <w:szCs w:val="16"/>
        </w:rPr>
        <w:t>score</w:t>
      </w:r>
      <w:r w:rsidR="00BF279C">
        <w:rPr>
          <w:rFonts w:ascii="Times New Roman" w:hAnsi="Times New Roman" w:cs="Times New Roman"/>
          <w:sz w:val="18"/>
          <w:szCs w:val="16"/>
        </w:rPr>
        <w:t xml:space="preserve"> </w:t>
      </w:r>
      <w:r w:rsidR="00BF279C">
        <w:rPr>
          <w:rFonts w:ascii="Times New Roman" w:hAnsi="Times New Roman" w:cs="Times New Roman" w:hint="eastAsia"/>
          <w:sz w:val="18"/>
          <w:szCs w:val="16"/>
        </w:rPr>
        <w:t>from</w:t>
      </w:r>
      <w:r w:rsidRPr="007F5F03">
        <w:rPr>
          <w:rFonts w:ascii="Times New Roman" w:hAnsi="Times New Roman" w:cs="Times New Roman"/>
          <w:sz w:val="18"/>
          <w:szCs w:val="16"/>
        </w:rPr>
        <w:t xml:space="preserve"> the baseline to the follow-up time point.</w:t>
      </w:r>
    </w:p>
    <w:p w14:paraId="073B3098" w14:textId="77777777" w:rsidR="00F04CA4" w:rsidRDefault="00180CEC">
      <w:pPr>
        <w:rPr>
          <w:rFonts w:ascii="Arial" w:hAnsi="Arial" w:cs="Arial"/>
        </w:rPr>
      </w:pPr>
      <w:r w:rsidRPr="007F5F03">
        <w:rPr>
          <w:rFonts w:ascii="Times New Roman" w:hAnsi="Times New Roman" w:cs="Times New Roman"/>
          <w:sz w:val="18"/>
          <w:szCs w:val="18"/>
        </w:rPr>
        <w:t>CON, contro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1547FB">
        <w:rPr>
          <w:rFonts w:ascii="Times New Roman" w:hAnsi="Times New Roman" w:cs="Times New Roman"/>
          <w:sz w:val="18"/>
          <w:szCs w:val="18"/>
        </w:rPr>
        <w:t xml:space="preserve">ILR, </w:t>
      </w:r>
      <w:r w:rsidRPr="001547FB">
        <w:rPr>
          <w:rFonts w:ascii="Times New Roman" w:eastAsia="Arial Unicode MS" w:hAnsi="Times New Roman" w:cs="Times New Roman"/>
          <w:sz w:val="18"/>
          <w:szCs w:val="18"/>
        </w:rPr>
        <w:t>Intervention-Low Risk</w:t>
      </w:r>
      <w:r w:rsidRPr="001547FB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Intervention-High Risk</w:t>
      </w:r>
    </w:p>
    <w:bookmarkEnd w:id="0"/>
    <w:sectPr w:rsidR="00F04CA4" w:rsidSect="00B77A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55DAE" w14:textId="77777777" w:rsidR="00555CEE" w:rsidRDefault="00555CEE" w:rsidP="00723D7A">
      <w:pPr>
        <w:spacing w:after="0" w:line="240" w:lineRule="auto"/>
      </w:pPr>
      <w:r>
        <w:separator/>
      </w:r>
    </w:p>
  </w:endnote>
  <w:endnote w:type="continuationSeparator" w:id="0">
    <w:p w14:paraId="5D071745" w14:textId="77777777" w:rsidR="00555CEE" w:rsidRDefault="00555CEE" w:rsidP="00723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modern"/>
    <w:pitch w:val="variable"/>
    <w:sig w:usb0="F7002EFF" w:usb1="19DFFFFF" w:usb2="001BFDD7" w:usb3="00000000" w:csb0="001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46F98" w14:textId="77777777" w:rsidR="00555CEE" w:rsidRDefault="00555CEE" w:rsidP="00723D7A">
      <w:pPr>
        <w:spacing w:after="0" w:line="240" w:lineRule="auto"/>
      </w:pPr>
      <w:r>
        <w:separator/>
      </w:r>
    </w:p>
  </w:footnote>
  <w:footnote w:type="continuationSeparator" w:id="0">
    <w:p w14:paraId="4504C5AD" w14:textId="77777777" w:rsidR="00555CEE" w:rsidRDefault="00555CEE" w:rsidP="00723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1F"/>
    <w:multiLevelType w:val="hybridMultilevel"/>
    <w:tmpl w:val="5C8E4896"/>
    <w:lvl w:ilvl="0" w:tplc="E9503E82">
      <w:start w:val="1"/>
      <w:numFmt w:val="bullet"/>
      <w:lvlText w:val="□"/>
      <w:lvlJc w:val="left"/>
      <w:pPr>
        <w:ind w:left="48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2635FEF"/>
    <w:multiLevelType w:val="hybridMultilevel"/>
    <w:tmpl w:val="1CD801B8"/>
    <w:lvl w:ilvl="0" w:tplc="172E8120">
      <w:start w:val="1"/>
      <w:numFmt w:val="decimal"/>
      <w:lvlText w:val="%1)"/>
      <w:lvlJc w:val="left"/>
      <w:pPr>
        <w:ind w:left="760" w:hanging="360"/>
      </w:pPr>
      <w:rPr>
        <w:rFonts w:ascii="Arial" w:eastAsia="Malgun Gothic" w:hAnsi="Arial" w:cs="Arial" w:hint="default"/>
        <w:b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29754011">
    <w:abstractNumId w:val="1"/>
  </w:num>
  <w:num w:numId="2" w16cid:durableId="1518887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B"/>
    <w:rsid w:val="00013A42"/>
    <w:rsid w:val="00014E78"/>
    <w:rsid w:val="00026E18"/>
    <w:rsid w:val="00031087"/>
    <w:rsid w:val="00047958"/>
    <w:rsid w:val="0006441E"/>
    <w:rsid w:val="000733FA"/>
    <w:rsid w:val="000865E5"/>
    <w:rsid w:val="000A6654"/>
    <w:rsid w:val="000A7DCB"/>
    <w:rsid w:val="000B4E59"/>
    <w:rsid w:val="000D0994"/>
    <w:rsid w:val="000D54A9"/>
    <w:rsid w:val="000D6BDD"/>
    <w:rsid w:val="000F2ECE"/>
    <w:rsid w:val="000F453F"/>
    <w:rsid w:val="000F5CC0"/>
    <w:rsid w:val="0010520E"/>
    <w:rsid w:val="00112D14"/>
    <w:rsid w:val="00113360"/>
    <w:rsid w:val="00115502"/>
    <w:rsid w:val="00120A48"/>
    <w:rsid w:val="00125957"/>
    <w:rsid w:val="00137352"/>
    <w:rsid w:val="00143A35"/>
    <w:rsid w:val="00150368"/>
    <w:rsid w:val="00150E24"/>
    <w:rsid w:val="001547FB"/>
    <w:rsid w:val="00161CFE"/>
    <w:rsid w:val="00170B55"/>
    <w:rsid w:val="00171D7B"/>
    <w:rsid w:val="00177E1E"/>
    <w:rsid w:val="00180CEC"/>
    <w:rsid w:val="0018122F"/>
    <w:rsid w:val="00182169"/>
    <w:rsid w:val="00183133"/>
    <w:rsid w:val="001A10A2"/>
    <w:rsid w:val="001A49CB"/>
    <w:rsid w:val="001A5C40"/>
    <w:rsid w:val="001B4551"/>
    <w:rsid w:val="001B559E"/>
    <w:rsid w:val="001C329D"/>
    <w:rsid w:val="001C52CB"/>
    <w:rsid w:val="001C736F"/>
    <w:rsid w:val="001D47BA"/>
    <w:rsid w:val="001D799B"/>
    <w:rsid w:val="001E3955"/>
    <w:rsid w:val="00214D37"/>
    <w:rsid w:val="00217008"/>
    <w:rsid w:val="002177F3"/>
    <w:rsid w:val="00222E77"/>
    <w:rsid w:val="002320B8"/>
    <w:rsid w:val="00233357"/>
    <w:rsid w:val="00243BD5"/>
    <w:rsid w:val="002460EC"/>
    <w:rsid w:val="0024743A"/>
    <w:rsid w:val="00253B16"/>
    <w:rsid w:val="002634F8"/>
    <w:rsid w:val="00273DA6"/>
    <w:rsid w:val="00277349"/>
    <w:rsid w:val="00282793"/>
    <w:rsid w:val="00286A59"/>
    <w:rsid w:val="00294791"/>
    <w:rsid w:val="00295816"/>
    <w:rsid w:val="002B0769"/>
    <w:rsid w:val="002B24D3"/>
    <w:rsid w:val="002B44FE"/>
    <w:rsid w:val="002D2A4C"/>
    <w:rsid w:val="002E4849"/>
    <w:rsid w:val="002F630D"/>
    <w:rsid w:val="00300A12"/>
    <w:rsid w:val="00310C98"/>
    <w:rsid w:val="00312558"/>
    <w:rsid w:val="003422EF"/>
    <w:rsid w:val="003527E3"/>
    <w:rsid w:val="00372CCA"/>
    <w:rsid w:val="00374E8E"/>
    <w:rsid w:val="00375496"/>
    <w:rsid w:val="003754C1"/>
    <w:rsid w:val="003761D7"/>
    <w:rsid w:val="00377860"/>
    <w:rsid w:val="003911FF"/>
    <w:rsid w:val="003914CE"/>
    <w:rsid w:val="0039520A"/>
    <w:rsid w:val="003A2438"/>
    <w:rsid w:val="003A44FE"/>
    <w:rsid w:val="003A523F"/>
    <w:rsid w:val="003C5818"/>
    <w:rsid w:val="003D129A"/>
    <w:rsid w:val="003D1CBE"/>
    <w:rsid w:val="003E50AE"/>
    <w:rsid w:val="003F2FC1"/>
    <w:rsid w:val="003F5FC3"/>
    <w:rsid w:val="00412488"/>
    <w:rsid w:val="00412E38"/>
    <w:rsid w:val="004246E5"/>
    <w:rsid w:val="00441C7C"/>
    <w:rsid w:val="00460EAA"/>
    <w:rsid w:val="00467EF6"/>
    <w:rsid w:val="004A4C06"/>
    <w:rsid w:val="004A5054"/>
    <w:rsid w:val="004A76C5"/>
    <w:rsid w:val="004B1062"/>
    <w:rsid w:val="004C0BD9"/>
    <w:rsid w:val="004D2419"/>
    <w:rsid w:val="004D3EB5"/>
    <w:rsid w:val="004D64B5"/>
    <w:rsid w:val="004E0D0D"/>
    <w:rsid w:val="0050053F"/>
    <w:rsid w:val="00512C9C"/>
    <w:rsid w:val="0051516C"/>
    <w:rsid w:val="0051627D"/>
    <w:rsid w:val="00522117"/>
    <w:rsid w:val="00530CE0"/>
    <w:rsid w:val="00534007"/>
    <w:rsid w:val="0055519A"/>
    <w:rsid w:val="00555CEE"/>
    <w:rsid w:val="0058114F"/>
    <w:rsid w:val="00585E7B"/>
    <w:rsid w:val="00587D39"/>
    <w:rsid w:val="00587D6B"/>
    <w:rsid w:val="005D4884"/>
    <w:rsid w:val="005E3798"/>
    <w:rsid w:val="005F4523"/>
    <w:rsid w:val="00600035"/>
    <w:rsid w:val="00601DA3"/>
    <w:rsid w:val="00617C76"/>
    <w:rsid w:val="006233F8"/>
    <w:rsid w:val="00624C9F"/>
    <w:rsid w:val="006345AF"/>
    <w:rsid w:val="006432FE"/>
    <w:rsid w:val="00646AEC"/>
    <w:rsid w:val="00657628"/>
    <w:rsid w:val="006717F4"/>
    <w:rsid w:val="00674115"/>
    <w:rsid w:val="00675F6B"/>
    <w:rsid w:val="00676A1C"/>
    <w:rsid w:val="006817D4"/>
    <w:rsid w:val="00692DB9"/>
    <w:rsid w:val="00693E73"/>
    <w:rsid w:val="00695171"/>
    <w:rsid w:val="006A169E"/>
    <w:rsid w:val="006A1F02"/>
    <w:rsid w:val="006A63A0"/>
    <w:rsid w:val="006B2ED8"/>
    <w:rsid w:val="006B6863"/>
    <w:rsid w:val="006B6D63"/>
    <w:rsid w:val="006B7A2E"/>
    <w:rsid w:val="006C31C8"/>
    <w:rsid w:val="006C45CA"/>
    <w:rsid w:val="006D169F"/>
    <w:rsid w:val="006D27FA"/>
    <w:rsid w:val="006E7A0A"/>
    <w:rsid w:val="006E7A2A"/>
    <w:rsid w:val="0070380B"/>
    <w:rsid w:val="007163A6"/>
    <w:rsid w:val="00716C59"/>
    <w:rsid w:val="0072061C"/>
    <w:rsid w:val="00723D7A"/>
    <w:rsid w:val="00730017"/>
    <w:rsid w:val="0073201F"/>
    <w:rsid w:val="00733272"/>
    <w:rsid w:val="00741424"/>
    <w:rsid w:val="00743F06"/>
    <w:rsid w:val="007446F8"/>
    <w:rsid w:val="00756167"/>
    <w:rsid w:val="00761D43"/>
    <w:rsid w:val="0078225C"/>
    <w:rsid w:val="007830C4"/>
    <w:rsid w:val="0078785D"/>
    <w:rsid w:val="00796867"/>
    <w:rsid w:val="007A442C"/>
    <w:rsid w:val="007D180F"/>
    <w:rsid w:val="007D608E"/>
    <w:rsid w:val="007F49F8"/>
    <w:rsid w:val="007F5F03"/>
    <w:rsid w:val="008036C5"/>
    <w:rsid w:val="00823464"/>
    <w:rsid w:val="00826413"/>
    <w:rsid w:val="00843C33"/>
    <w:rsid w:val="00856EBC"/>
    <w:rsid w:val="00871FC3"/>
    <w:rsid w:val="00874C2D"/>
    <w:rsid w:val="00880FF4"/>
    <w:rsid w:val="008A4426"/>
    <w:rsid w:val="008A4730"/>
    <w:rsid w:val="008B5AC0"/>
    <w:rsid w:val="008B60B9"/>
    <w:rsid w:val="008D5BB6"/>
    <w:rsid w:val="008E393E"/>
    <w:rsid w:val="008F3F95"/>
    <w:rsid w:val="00904E43"/>
    <w:rsid w:val="00924A41"/>
    <w:rsid w:val="00926767"/>
    <w:rsid w:val="00933B0A"/>
    <w:rsid w:val="0093628E"/>
    <w:rsid w:val="009626C2"/>
    <w:rsid w:val="0096722B"/>
    <w:rsid w:val="00986798"/>
    <w:rsid w:val="009913BD"/>
    <w:rsid w:val="00993BCF"/>
    <w:rsid w:val="009A1205"/>
    <w:rsid w:val="009A5AF4"/>
    <w:rsid w:val="009B4C10"/>
    <w:rsid w:val="009B707D"/>
    <w:rsid w:val="009E1322"/>
    <w:rsid w:val="009F0597"/>
    <w:rsid w:val="009F46FD"/>
    <w:rsid w:val="009F493E"/>
    <w:rsid w:val="00A17907"/>
    <w:rsid w:val="00A2660E"/>
    <w:rsid w:val="00A3614F"/>
    <w:rsid w:val="00A409F2"/>
    <w:rsid w:val="00A4300E"/>
    <w:rsid w:val="00A519CC"/>
    <w:rsid w:val="00A5311A"/>
    <w:rsid w:val="00A54087"/>
    <w:rsid w:val="00A55808"/>
    <w:rsid w:val="00A703E2"/>
    <w:rsid w:val="00A74220"/>
    <w:rsid w:val="00A80D0B"/>
    <w:rsid w:val="00A83B8A"/>
    <w:rsid w:val="00A83E2F"/>
    <w:rsid w:val="00AA3106"/>
    <w:rsid w:val="00AB12A4"/>
    <w:rsid w:val="00AB69ED"/>
    <w:rsid w:val="00AC378A"/>
    <w:rsid w:val="00AD24EB"/>
    <w:rsid w:val="00AE113D"/>
    <w:rsid w:val="00AF06E5"/>
    <w:rsid w:val="00AF4FBB"/>
    <w:rsid w:val="00AF58DE"/>
    <w:rsid w:val="00B029AC"/>
    <w:rsid w:val="00B27230"/>
    <w:rsid w:val="00B30449"/>
    <w:rsid w:val="00B5731B"/>
    <w:rsid w:val="00B61CC2"/>
    <w:rsid w:val="00B64557"/>
    <w:rsid w:val="00B65B5F"/>
    <w:rsid w:val="00B727D7"/>
    <w:rsid w:val="00B77556"/>
    <w:rsid w:val="00B77AF8"/>
    <w:rsid w:val="00B81FA8"/>
    <w:rsid w:val="00B86A97"/>
    <w:rsid w:val="00B871F2"/>
    <w:rsid w:val="00B963AB"/>
    <w:rsid w:val="00B96838"/>
    <w:rsid w:val="00B97605"/>
    <w:rsid w:val="00BB1737"/>
    <w:rsid w:val="00BB3DA3"/>
    <w:rsid w:val="00BB5C33"/>
    <w:rsid w:val="00BD1840"/>
    <w:rsid w:val="00BD2996"/>
    <w:rsid w:val="00BE6508"/>
    <w:rsid w:val="00BF15DC"/>
    <w:rsid w:val="00BF279C"/>
    <w:rsid w:val="00BF325C"/>
    <w:rsid w:val="00C04647"/>
    <w:rsid w:val="00C477D9"/>
    <w:rsid w:val="00C511E9"/>
    <w:rsid w:val="00C51599"/>
    <w:rsid w:val="00C7165F"/>
    <w:rsid w:val="00C824FC"/>
    <w:rsid w:val="00C85AFC"/>
    <w:rsid w:val="00C900ED"/>
    <w:rsid w:val="00C93E35"/>
    <w:rsid w:val="00CA3C7D"/>
    <w:rsid w:val="00CB6E9F"/>
    <w:rsid w:val="00CE77D4"/>
    <w:rsid w:val="00CF2498"/>
    <w:rsid w:val="00D11875"/>
    <w:rsid w:val="00D13127"/>
    <w:rsid w:val="00D14143"/>
    <w:rsid w:val="00D1419A"/>
    <w:rsid w:val="00D1508A"/>
    <w:rsid w:val="00D648CB"/>
    <w:rsid w:val="00D75AAC"/>
    <w:rsid w:val="00D76CFC"/>
    <w:rsid w:val="00D9552B"/>
    <w:rsid w:val="00DA34B5"/>
    <w:rsid w:val="00DB4B08"/>
    <w:rsid w:val="00DC2578"/>
    <w:rsid w:val="00DC2DDE"/>
    <w:rsid w:val="00DC7C91"/>
    <w:rsid w:val="00DD0FA7"/>
    <w:rsid w:val="00DD36CA"/>
    <w:rsid w:val="00DD7D5B"/>
    <w:rsid w:val="00DF4136"/>
    <w:rsid w:val="00DF4374"/>
    <w:rsid w:val="00DF7570"/>
    <w:rsid w:val="00E03312"/>
    <w:rsid w:val="00E1154B"/>
    <w:rsid w:val="00E13CA6"/>
    <w:rsid w:val="00E144C5"/>
    <w:rsid w:val="00E16B1F"/>
    <w:rsid w:val="00E201A7"/>
    <w:rsid w:val="00E26C7A"/>
    <w:rsid w:val="00E377B8"/>
    <w:rsid w:val="00E462BA"/>
    <w:rsid w:val="00E67E4E"/>
    <w:rsid w:val="00E710E5"/>
    <w:rsid w:val="00E83A9A"/>
    <w:rsid w:val="00E83AD0"/>
    <w:rsid w:val="00E90653"/>
    <w:rsid w:val="00E92F63"/>
    <w:rsid w:val="00E93597"/>
    <w:rsid w:val="00EB0301"/>
    <w:rsid w:val="00EB431F"/>
    <w:rsid w:val="00ED413C"/>
    <w:rsid w:val="00EF0022"/>
    <w:rsid w:val="00EF1C0E"/>
    <w:rsid w:val="00EF6CDE"/>
    <w:rsid w:val="00F0012E"/>
    <w:rsid w:val="00F04CA4"/>
    <w:rsid w:val="00F20AD5"/>
    <w:rsid w:val="00F40CAF"/>
    <w:rsid w:val="00F962E0"/>
    <w:rsid w:val="00FA60D6"/>
    <w:rsid w:val="00FB5BD2"/>
    <w:rsid w:val="00FC4AFB"/>
    <w:rsid w:val="00FC5A40"/>
    <w:rsid w:val="00FE071A"/>
    <w:rsid w:val="00FE0C30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9744BC"/>
  <w15:chartTrackingRefBased/>
  <w15:docId w15:val="{7F97BDE6-2291-4B19-910D-E7755DA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154B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58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8D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58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8DE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F58DE"/>
    <w:pPr>
      <w:spacing w:after="0" w:line="240" w:lineRule="auto"/>
      <w:textAlignment w:val="baseline"/>
    </w:pPr>
    <w:rPr>
      <w:rFonts w:ascii="Malgun Gothic" w:eastAsia="Gulim" w:hAnsi="Gulim" w:cs="Gulim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CommentText">
    <w:name w:val="annotation text"/>
    <w:basedOn w:val="Normal"/>
    <w:link w:val="CommentTextChar"/>
    <w:unhideWhenUsed/>
    <w:rsid w:val="00AF58D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F58DE"/>
  </w:style>
  <w:style w:type="paragraph" w:styleId="Header">
    <w:name w:val="header"/>
    <w:basedOn w:val="Normal"/>
    <w:link w:val="Head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8DE"/>
  </w:style>
  <w:style w:type="paragraph" w:styleId="Footer">
    <w:name w:val="footer"/>
    <w:basedOn w:val="Normal"/>
    <w:link w:val="Foot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8DE"/>
  </w:style>
  <w:style w:type="character" w:styleId="CommentReference">
    <w:name w:val="annotation reference"/>
    <w:basedOn w:val="DefaultParagraphFont"/>
    <w:uiPriority w:val="99"/>
    <w:semiHidden/>
    <w:unhideWhenUsed/>
    <w:rsid w:val="00AF58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58DE"/>
  </w:style>
  <w:style w:type="character" w:styleId="Hyperlink">
    <w:name w:val="Hyperlink"/>
    <w:basedOn w:val="DefaultParagraphFont"/>
    <w:uiPriority w:val="99"/>
    <w:unhideWhenUsed/>
    <w:rsid w:val="00AF58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DE"/>
    <w:pPr>
      <w:ind w:leftChars="400" w:left="800"/>
    </w:pPr>
  </w:style>
  <w:style w:type="table" w:styleId="PlainTable2">
    <w:name w:val="Plain Table 2"/>
    <w:basedOn w:val="TableNormal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">
    <w:name w:val="바탕글"/>
    <w:basedOn w:val="Normal"/>
    <w:rsid w:val="005F45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PlainTable4">
    <w:name w:val="Plain Table 4"/>
    <w:basedOn w:val="TableNormal"/>
    <w:rsid w:val="00372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HYD OFF31</cp:lastModifiedBy>
  <cp:revision>4</cp:revision>
  <dcterms:created xsi:type="dcterms:W3CDTF">2023-08-24T02:38:00Z</dcterms:created>
  <dcterms:modified xsi:type="dcterms:W3CDTF">2023-09-01T08:33:00Z</dcterms:modified>
</cp:coreProperties>
</file>